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1CB" w:rsidRPr="00111F67" w:rsidRDefault="007431CB" w:rsidP="007431CB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7145776B">
        <w:rPr>
          <w:b/>
          <w:bCs/>
          <w:sz w:val="20"/>
          <w:szCs w:val="20"/>
        </w:rPr>
        <w:t xml:space="preserve">Table 3. </w:t>
      </w:r>
      <w:r w:rsidRPr="7145776B">
        <w:rPr>
          <w:sz w:val="20"/>
          <w:szCs w:val="20"/>
        </w:rPr>
        <w:t xml:space="preserve">Objective 3 Exposur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6"/>
        <w:gridCol w:w="1718"/>
        <w:gridCol w:w="2836"/>
        <w:gridCol w:w="1697"/>
        <w:gridCol w:w="1689"/>
      </w:tblGrid>
      <w:tr w:rsidR="007431CB" w:rsidRPr="00111F67" w:rsidTr="001859DC">
        <w:tc>
          <w:tcPr>
            <w:tcW w:w="5000" w:type="pct"/>
            <w:gridSpan w:val="5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11F67">
              <w:rPr>
                <w:rFonts w:cstheme="minorHAnsi"/>
                <w:b/>
                <w:bCs/>
                <w:sz w:val="20"/>
                <w:szCs w:val="20"/>
              </w:rPr>
              <w:t>Objective 3:</w:t>
            </w:r>
            <w:r w:rsidRPr="00111F67">
              <w:rPr>
                <w:rFonts w:cstheme="minorHAnsi"/>
                <w:sz w:val="20"/>
                <w:szCs w:val="20"/>
              </w:rPr>
              <w:t xml:space="preserve"> to identify child- and household-level factors associated with SAM relapse</w:t>
            </w:r>
          </w:p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431CB" w:rsidRPr="00111F67" w:rsidTr="001859DC">
        <w:tc>
          <w:tcPr>
            <w:tcW w:w="854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11F67">
              <w:rPr>
                <w:rFonts w:cstheme="minorHAns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11F67">
              <w:rPr>
                <w:rFonts w:cstheme="minorHAnsi"/>
                <w:b/>
                <w:bCs/>
                <w:sz w:val="20"/>
                <w:szCs w:val="20"/>
              </w:rPr>
              <w:t>Indicator(s)</w:t>
            </w: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11F67">
              <w:rPr>
                <w:rFonts w:cstheme="minorHAnsi"/>
                <w:b/>
                <w:bCs/>
                <w:sz w:val="20"/>
                <w:szCs w:val="20"/>
              </w:rPr>
              <w:t>Definition/description</w:t>
            </w: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11F67">
              <w:rPr>
                <w:rFonts w:cstheme="minorHAnsi"/>
                <w:b/>
                <w:bCs/>
                <w:sz w:val="20"/>
                <w:szCs w:val="20"/>
              </w:rPr>
              <w:t>Data Collection Method</w:t>
            </w: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111F67">
              <w:rPr>
                <w:rFonts w:cstheme="minorHAnsi"/>
                <w:b/>
                <w:bCs/>
                <w:sz w:val="20"/>
                <w:szCs w:val="20"/>
              </w:rPr>
              <w:t>Data Collection Frequency</w:t>
            </w:r>
          </w:p>
        </w:tc>
      </w:tr>
      <w:tr w:rsidR="007431CB" w:rsidRPr="00111F67" w:rsidTr="001859DC">
        <w:tc>
          <w:tcPr>
            <w:tcW w:w="854" w:type="pct"/>
            <w:vMerge w:val="restar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eastAsia="Times New Roman" w:cstheme="minorHAnsi"/>
                <w:bCs/>
                <w:sz w:val="20"/>
                <w:szCs w:val="20"/>
              </w:rPr>
            </w:pPr>
            <w:r w:rsidRPr="00111F67">
              <w:rPr>
                <w:rFonts w:eastAsia="Times New Roman" w:cstheme="minorHAnsi"/>
                <w:bCs/>
                <w:sz w:val="20"/>
                <w:szCs w:val="20"/>
              </w:rPr>
              <w:t>Individual child characteristics</w:t>
            </w: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Child age, sex, and birth order</w:t>
            </w: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Age (months); sex (male/female); birth order (1</w:t>
            </w:r>
            <w:r w:rsidRPr="00111F67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111F67">
              <w:rPr>
                <w:rFonts w:cstheme="minorHAnsi"/>
                <w:sz w:val="20"/>
                <w:szCs w:val="20"/>
              </w:rPr>
              <w:t>, 2</w:t>
            </w:r>
            <w:r w:rsidRPr="00111F67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111F67">
              <w:rPr>
                <w:rFonts w:cstheme="minorHAnsi"/>
                <w:sz w:val="20"/>
                <w:szCs w:val="20"/>
              </w:rPr>
              <w:t>, 3</w:t>
            </w:r>
            <w:r w:rsidRPr="00111F67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111F67">
              <w:rPr>
                <w:rFonts w:cstheme="minorHAnsi"/>
                <w:sz w:val="20"/>
                <w:szCs w:val="20"/>
              </w:rPr>
              <w:t>, etc.).</w:t>
            </w: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 and follow up survey (caregiver recall via questionnaire)</w:t>
            </w: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</w:t>
            </w:r>
          </w:p>
        </w:tc>
      </w:tr>
      <w:tr w:rsidR="007431CB" w:rsidRPr="00111F67" w:rsidTr="001859DC">
        <w:tc>
          <w:tcPr>
            <w:tcW w:w="854" w:type="pct"/>
            <w:vMerge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Anthropometric measurements upon initial SAM recovery</w:t>
            </w: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 xml:space="preserve">MUAC (mm); height/length (cm); weight (kg); presence of bilateral edema </w:t>
            </w: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Anthropometric measurement and clinical assessment</w:t>
            </w:r>
          </w:p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</w:t>
            </w:r>
          </w:p>
        </w:tc>
      </w:tr>
      <w:tr w:rsidR="007431CB" w:rsidRPr="00111F67" w:rsidTr="001859DC">
        <w:tc>
          <w:tcPr>
            <w:tcW w:w="854" w:type="pct"/>
            <w:vMerge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Child health history (various indicators)</w:t>
            </w: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.g., </w:t>
            </w:r>
            <w:r w:rsidRPr="00111F67">
              <w:rPr>
                <w:rFonts w:cstheme="minorHAnsi"/>
                <w:sz w:val="20"/>
                <w:szCs w:val="20"/>
              </w:rPr>
              <w:t>known HIV status of mother; known HIV status of child; members in household being treated for TB</w:t>
            </w: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 and follow up survey (caregiver recall via questionnaire)</w:t>
            </w: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</w:t>
            </w:r>
          </w:p>
        </w:tc>
      </w:tr>
      <w:tr w:rsidR="007431CB" w:rsidRPr="00111F67" w:rsidTr="001859DC">
        <w:tc>
          <w:tcPr>
            <w:tcW w:w="854" w:type="pct"/>
            <w:vMerge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Child’s recent symptoms of illness and medical treatment (various indicators)</w:t>
            </w: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.g., </w:t>
            </w:r>
            <w:r w:rsidRPr="00111F67">
              <w:rPr>
                <w:rFonts w:cstheme="minorHAnsi"/>
                <w:sz w:val="20"/>
                <w:szCs w:val="20"/>
              </w:rPr>
              <w:t xml:space="preserve">in past 7 days, the number of days child experienced diarrhea; in past 7 days, the number of days child experienced fever; in past 7 days, the number of days child experienced cough; medical treatment in the past month; </w:t>
            </w:r>
            <w:r w:rsidRPr="00111F67">
              <w:rPr>
                <w:rFonts w:cstheme="minorHAnsi"/>
                <w:sz w:val="20"/>
                <w:szCs w:val="20"/>
              </w:rPr>
              <w:lastRenderedPageBreak/>
              <w:t>reason for medical treatment</w:t>
            </w:r>
          </w:p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lastRenderedPageBreak/>
              <w:t xml:space="preserve">Enrollment and follow up survey (caregiver recall via questionnaire) and secondary data collection of SAM and relapse treatment data </w:t>
            </w: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 xml:space="preserve">Enrollment, </w:t>
            </w:r>
            <w:r>
              <w:rPr>
                <w:rFonts w:cstheme="minorHAnsi"/>
                <w:sz w:val="20"/>
                <w:szCs w:val="20"/>
              </w:rPr>
              <w:t xml:space="preserve">1-, 2-, 3-, 4-, 5-, and 6-months </w:t>
            </w:r>
            <w:r w:rsidRPr="00111F67">
              <w:rPr>
                <w:rFonts w:cstheme="minorHAnsi"/>
                <w:sz w:val="20"/>
                <w:szCs w:val="20"/>
              </w:rPr>
              <w:t>follow-up</w:t>
            </w:r>
          </w:p>
        </w:tc>
      </w:tr>
      <w:tr w:rsidR="007431CB" w:rsidRPr="00111F67" w:rsidTr="001859DC">
        <w:tc>
          <w:tcPr>
            <w:tcW w:w="854" w:type="pct"/>
            <w:vMerge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 xml:space="preserve">Infant and young child feeding practices </w:t>
            </w:r>
          </w:p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Continued breastfeeding and introduction of complementary foods</w:t>
            </w:r>
          </w:p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 and follow up survey (caregiver recall via questionnaire)</w:t>
            </w: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</w:t>
            </w:r>
          </w:p>
        </w:tc>
      </w:tr>
      <w:tr w:rsidR="007431CB" w:rsidRPr="00111F67" w:rsidTr="001859DC">
        <w:tc>
          <w:tcPr>
            <w:tcW w:w="854" w:type="pct"/>
            <w:vMerge w:val="restar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eastAsia="Times New Roman" w:cstheme="minorHAnsi"/>
                <w:bCs/>
                <w:sz w:val="20"/>
                <w:szCs w:val="20"/>
              </w:rPr>
            </w:pPr>
            <w:r w:rsidRPr="00111F67">
              <w:rPr>
                <w:rFonts w:eastAsia="Times New Roman" w:cstheme="minorHAnsi"/>
                <w:bCs/>
                <w:sz w:val="20"/>
                <w:szCs w:val="20"/>
              </w:rPr>
              <w:t>Household level characteristics</w:t>
            </w:r>
          </w:p>
          <w:p w:rsidR="007431CB" w:rsidRPr="00111F67" w:rsidRDefault="007431CB" w:rsidP="001859DC">
            <w:pPr>
              <w:spacing w:line="480" w:lineRule="auto"/>
              <w:contextualSpacing/>
              <w:rPr>
                <w:rFonts w:eastAsia="Times New Roman" w:cstheme="minorHAnsi"/>
                <w:bCs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Household demographics (various indicators)</w:t>
            </w: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.g.,</w:t>
            </w:r>
            <w:r w:rsidRPr="00111F67">
              <w:rPr>
                <w:rFonts w:cstheme="minorHAnsi"/>
                <w:sz w:val="20"/>
                <w:szCs w:val="20"/>
              </w:rPr>
              <w:t xml:space="preserve"> caregiver age; relationship of caregiver to child; child’s father is living; child’s mother is living; number of siblings to child</w:t>
            </w:r>
          </w:p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Anthropometric measurement and clinical assessment</w:t>
            </w: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</w:t>
            </w:r>
          </w:p>
        </w:tc>
      </w:tr>
      <w:tr w:rsidR="007431CB" w:rsidRPr="00111F67" w:rsidTr="001859DC">
        <w:tc>
          <w:tcPr>
            <w:tcW w:w="854" w:type="pct"/>
            <w:vMerge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Food Security</w:t>
            </w: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 xml:space="preserve">Household Hunger Scale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allard&lt;/Author&gt;&lt;Year&gt;2011. Available at https://www.fantaproject.org/sites/default/files/resources/HHS-Indicator-Guide-Aug2011.pdf. Accessed 27 April 2022.&lt;/Year&gt;&lt;RecNum&gt;1169&lt;/RecNum&gt;&lt;DisplayText&gt;[28]&lt;/DisplayText&gt;&lt;record&gt;&lt;rec-number&gt;1169&lt;/rec-number&gt;&lt;foreign-keys&gt;&lt;key app="EN" db-id="xvwaaafpze5pp5evw9pv99p9t99rarxfz0a9" timestamp="1572380062" guid="91351a5a-1c3e-4410-a7f5-d95bbd4db228"&gt;1169&lt;/key&gt;&lt;/foreign-keys&gt;&lt;ref-type name="Report"&gt;27&lt;/ref-type&gt;&lt;contributors&gt;&lt;authors&gt;&lt;author&gt;Terri Ballard&lt;/author&gt;&lt;author&gt;Jennifer Coates&lt;/author&gt;&lt;author&gt;Anne Swindale&lt;/author&gt;&lt;author&gt;Megan Deitchler&lt;/author&gt;&lt;/authors&gt;&lt;/contributors&gt;&lt;titles&gt;&lt;title&gt;Household Hunger Scale: Indicator Definition and Measurement Guide&lt;/title&gt;&lt;/titles&gt;&lt;dates&gt;&lt;year&gt;2011. Available at https://www.fantaproject.org/sites/default/files/resources/HHS-Indicator-Guide-Aug2011.pdf. Accessed 27 April 2022.&lt;/year&gt;&lt;/dates&gt;&lt;pub-location&gt;Washington, DC&lt;/pub-location&gt;&lt;publisher&gt;FANTA FHI 360&lt;/publisher&gt;&lt;urls&gt;&lt;related-urls&gt;&lt;url&gt;https://www.fantaproject.org/sites/default/files/resources/HHS-Indicator-Guide-Aug2011.pdf&lt;/url&gt;&lt;/related-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8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 and follow up survey (caregiver recall via questionnaire)</w:t>
            </w: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 xml:space="preserve">Enrollment </w:t>
            </w:r>
            <w:r>
              <w:rPr>
                <w:rFonts w:cstheme="minorHAnsi"/>
                <w:sz w:val="20"/>
                <w:szCs w:val="20"/>
              </w:rPr>
              <w:t xml:space="preserve">1-, 2-, 3-, 4-, 5-, and 6-months </w:t>
            </w:r>
            <w:r w:rsidRPr="00111F67">
              <w:rPr>
                <w:rFonts w:cstheme="minorHAnsi"/>
                <w:sz w:val="20"/>
                <w:szCs w:val="20"/>
              </w:rPr>
              <w:t>follow-up</w:t>
            </w:r>
          </w:p>
        </w:tc>
      </w:tr>
      <w:tr w:rsidR="007431CB" w:rsidRPr="00111F67" w:rsidTr="001859DC">
        <w:tc>
          <w:tcPr>
            <w:tcW w:w="854" w:type="pct"/>
            <w:vMerge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Participation in assistance programs (various indicators)</w:t>
            </w:r>
          </w:p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.g., </w:t>
            </w:r>
            <w:r w:rsidRPr="00111F67">
              <w:rPr>
                <w:rFonts w:cstheme="minorHAnsi"/>
                <w:sz w:val="20"/>
                <w:szCs w:val="20"/>
              </w:rPr>
              <w:t xml:space="preserve">member of the household receiving food assistance; member of the household participating in cash program; </w:t>
            </w: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Enrollment and follow up survey (caregiver recall via questionnaire)</w:t>
            </w: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 xml:space="preserve">Enrollment </w:t>
            </w:r>
            <w:r>
              <w:rPr>
                <w:rFonts w:cstheme="minorHAnsi"/>
                <w:sz w:val="20"/>
                <w:szCs w:val="20"/>
              </w:rPr>
              <w:t xml:space="preserve">1-, 2-, 3-, 4-, 5-, and 6-months </w:t>
            </w:r>
            <w:r w:rsidRPr="00111F67">
              <w:rPr>
                <w:rFonts w:cstheme="minorHAnsi"/>
                <w:sz w:val="20"/>
                <w:szCs w:val="20"/>
              </w:rPr>
              <w:t>follow-up</w:t>
            </w:r>
          </w:p>
        </w:tc>
      </w:tr>
      <w:tr w:rsidR="007431CB" w:rsidRPr="00111F67" w:rsidTr="001859DC">
        <w:tc>
          <w:tcPr>
            <w:tcW w:w="854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Socioeconomic Status (SES)</w:t>
            </w:r>
          </w:p>
        </w:tc>
        <w:tc>
          <w:tcPr>
            <w:tcW w:w="897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 xml:space="preserve">SES Index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81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t>Based on an SES index by Psaki et al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saki&lt;/Author&gt;&lt;Year&gt;2014&lt;/Year&gt;&lt;RecNum&gt;515&lt;/RecNum&gt;&lt;DisplayText&gt;[32]&lt;/DisplayText&gt;&lt;record&gt;&lt;rec-number&gt;515&lt;/rec-number&gt;&lt;foreign-keys&gt;&lt;key app="EN" db-id="xvwaaafpze5pp5evw9pv99p9t99rarxfz0a9" timestamp="1572380033" guid="9ab5313f-3d45-471a-89fc-935ea00c2a7e"&gt;515&lt;/key&gt;&lt;key app="ENWeb" db-id=""&gt;0&lt;/key&gt;&lt;/foreign-keys&gt;&lt;ref-type name="Journal Article"&gt;17&lt;/ref-type&gt;&lt;contributors&gt;&lt;authors&gt;&lt;author&gt;Psaki, Stephanie&lt;/author&gt;&lt;author&gt;Seidman, Jessica C&lt;/author&gt;&lt;author&gt;Miller, Mark&lt;/author&gt;&lt;author&gt;Gottlieb, Michael&lt;/author&gt;&lt;author&gt;Bhutta, Zulfiqar A&lt;/author&gt;&lt;author&gt;Ahmed, Tahmeed&lt;/author&gt;&lt;author&gt;Ahmed, AM Shamsir&lt;/author&gt;&lt;author&gt;Bessong, Pascal&lt;/author&gt;&lt;author&gt;John, Sushil M&lt;/author&gt;&lt;author&gt;Kang, Gagandeep&lt;/author&gt;&lt;author&gt;Kosek, Margaret&lt;/author&gt;&lt;author&gt;Lima, Aldo&lt;/author&gt;&lt;author&gt;Shrestha, Prakash&lt;/author&gt;&lt;author&gt;Svensen, Erling&lt;/author&gt;&lt;author&gt;Checkley, William&lt;/author&gt;&lt;author&gt;MAL-ED Network Investigators,&lt;/author&gt;&lt;/authors&gt;&lt;/contributors&gt;&lt;titles&gt;&lt;title&gt;Measuring socioeconomic status in multicountry studies: results from the either-country MAL-ED study&lt;/title&gt;&lt;secondary-title&gt;Popul Health Metr&lt;/secondary-title&gt;&lt;/titles&gt;&lt;periodical&gt;&lt;full-title&gt;Popul Health Metr&lt;/full-title&gt;&lt;/periodical&gt;&lt;volume&gt;12&lt;/volume&gt;&lt;number&gt;8&lt;/number&gt;&lt;dates&gt;&lt;year&gt;2014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</w:t>
            </w:r>
            <w:r w:rsidR="00670C3F">
              <w:rPr>
                <w:rFonts w:cstheme="minorHAnsi"/>
                <w:noProof/>
                <w:sz w:val="20"/>
                <w:szCs w:val="20"/>
              </w:rPr>
              <w:t>3</w:t>
            </w:r>
            <w:bookmarkStart w:id="0" w:name="_GoBack"/>
            <w:bookmarkEnd w:id="0"/>
            <w:r>
              <w:rPr>
                <w:rFonts w:cstheme="minorHAnsi"/>
                <w:noProof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11F67">
              <w:rPr>
                <w:rFonts w:cstheme="minorHAnsi"/>
                <w:sz w:val="20"/>
                <w:szCs w:val="20"/>
              </w:rPr>
              <w:t xml:space="preserve">WAMI Index and is comprised of four main components: water and sanitation, assets, maternal </w:t>
            </w:r>
            <w:r w:rsidRPr="00111F67">
              <w:rPr>
                <w:rFonts w:cstheme="minorHAnsi"/>
                <w:sz w:val="20"/>
                <w:szCs w:val="20"/>
              </w:rPr>
              <w:lastRenderedPageBreak/>
              <w:t>education and HH income</w:t>
            </w:r>
          </w:p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lastRenderedPageBreak/>
              <w:t xml:space="preserve">Enrollment and follow up survey (caregiver recall via questionnaire) and WASH HH </w:t>
            </w:r>
            <w:r w:rsidRPr="00111F67">
              <w:rPr>
                <w:rFonts w:cstheme="minorHAnsi"/>
                <w:sz w:val="20"/>
                <w:szCs w:val="20"/>
              </w:rPr>
              <w:lastRenderedPageBreak/>
              <w:t>questionnaire</w:t>
            </w:r>
          </w:p>
        </w:tc>
        <w:tc>
          <w:tcPr>
            <w:tcW w:w="882" w:type="pct"/>
          </w:tcPr>
          <w:p w:rsidR="007431CB" w:rsidRPr="00111F67" w:rsidRDefault="007431CB" w:rsidP="001859DC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111F67">
              <w:rPr>
                <w:rFonts w:cstheme="minorHAnsi"/>
                <w:sz w:val="20"/>
                <w:szCs w:val="20"/>
              </w:rPr>
              <w:lastRenderedPageBreak/>
              <w:t>Enrollment</w:t>
            </w:r>
          </w:p>
        </w:tc>
      </w:tr>
    </w:tbl>
    <w:p w:rsidR="004B05F9" w:rsidRDefault="004B05F9"/>
    <w:sectPr w:rsidR="004B0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1CB"/>
    <w:rsid w:val="004B05F9"/>
    <w:rsid w:val="00670C3F"/>
    <w:rsid w:val="0074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1C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1C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f47061-25ff-4c78-bbf1-37c3919c35b1">
      <Terms xmlns="http://schemas.microsoft.com/office/infopath/2007/PartnerControls"/>
    </lcf76f155ced4ddcb4097134ff3c332f>
    <TaxCatchAll xmlns="64aff243-0cd7-42e5-bea7-feb00c35e8f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E939F59A766E4FABA6E60F3BF715BC" ma:contentTypeVersion="16" ma:contentTypeDescription="Create a new document." ma:contentTypeScope="" ma:versionID="d855317ff9a2616f2bfc1da5f395adbf">
  <xsd:schema xmlns:xsd="http://www.w3.org/2001/XMLSchema" xmlns:xs="http://www.w3.org/2001/XMLSchema" xmlns:p="http://schemas.microsoft.com/office/2006/metadata/properties" xmlns:ns2="d7f47061-25ff-4c78-bbf1-37c3919c35b1" xmlns:ns3="64aff243-0cd7-42e5-bea7-feb00c35e8f8" targetNamespace="http://schemas.microsoft.com/office/2006/metadata/properties" ma:root="true" ma:fieldsID="90da23dcfd064d7a1e7d9c86806f9b76" ns2:_="" ns3:_="">
    <xsd:import namespace="d7f47061-25ff-4c78-bbf1-37c3919c35b1"/>
    <xsd:import namespace="64aff243-0cd7-42e5-bea7-feb00c35e8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f47061-25ff-4c78-bbf1-37c3919c35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8caa993-83db-4bee-82f1-c3ae303f7d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aff243-0cd7-42e5-bea7-feb00c35e8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d8db671-fd57-4e77-b85e-390831a2a55e}" ma:internalName="TaxCatchAll" ma:showField="CatchAllData" ma:web="64aff243-0cd7-42e5-bea7-feb00c35e8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673DB4-C5AD-4257-9C2A-9150EAC0C7F7}">
  <ds:schemaRefs>
    <ds:schemaRef ds:uri="http://schemas.microsoft.com/office/2006/metadata/properties"/>
    <ds:schemaRef ds:uri="http://schemas.microsoft.com/office/infopath/2007/PartnerControls"/>
    <ds:schemaRef ds:uri="d7f47061-25ff-4c78-bbf1-37c3919c35b1"/>
    <ds:schemaRef ds:uri="64aff243-0cd7-42e5-bea7-feb00c35e8f8"/>
  </ds:schemaRefs>
</ds:datastoreItem>
</file>

<file path=customXml/itemProps2.xml><?xml version="1.0" encoding="utf-8"?>
<ds:datastoreItem xmlns:ds="http://schemas.openxmlformats.org/officeDocument/2006/customXml" ds:itemID="{EBCD19D6-974B-4FFF-8048-06049465A0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ED3C20-8308-4B93-A284-F51BCCF50E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f47061-25ff-4c78-bbf1-37c3919c35b1"/>
    <ds:schemaRef ds:uri="64aff243-0cd7-42e5-bea7-feb00c35e8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ng</dc:creator>
  <cp:keywords/>
  <dc:description/>
  <cp:lastModifiedBy>REBARITA</cp:lastModifiedBy>
  <cp:revision>2</cp:revision>
  <dcterms:created xsi:type="dcterms:W3CDTF">2022-06-08T14:33:00Z</dcterms:created>
  <dcterms:modified xsi:type="dcterms:W3CDTF">2022-08-22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E939F59A766E4FABA6E60F3BF715BC</vt:lpwstr>
  </property>
</Properties>
</file>